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36"/>
          <w:szCs w:val="36"/>
          <w:u w:val="single"/>
          <w:lang w:val="en-US"/>
        </w:rPr>
      </w:pPr>
      <w:r>
        <w:rPr>
          <w:rFonts w:cs="Calibri" w:ascii="Calibri" w:hAnsi="Calibri"/>
          <w:b/>
          <w:sz w:val="36"/>
          <w:szCs w:val="36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901"/>
        <w:gridCol w:w="1660"/>
        <w:gridCol w:w="1448"/>
        <w:gridCol w:w="1042"/>
        <w:gridCol w:w="2004"/>
        <w:gridCol w:w="1448"/>
      </w:tblGrid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able S1: violations unidimensionality. 2-factor model rather than 1-factor model with genetic variant explaining 1% of the variance in the second factor only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40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or[2,1]=.2</w:t>
            </w:r>
          </w:p>
        </w:tc>
        <w:tc>
          <w:tcPr>
            <w:tcW w:w="44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or[2,1]=.6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Observed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for N=12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1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erved power for N=12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=.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um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9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0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11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027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u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19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.86 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2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209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1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40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=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m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28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4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61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3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03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u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7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2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48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8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Note: Data were simulated according to a 2 factor model, with the genetic variants explaining 1% of the variance in the second factor only. cor[2,1] denotes the correlation between the first and second factor. P denotes the frequency of the first allele of the diallelic GV. </w:t>
            </w:r>
            <w:r>
              <w:rPr>
                <w:rFonts w:cs="Calibri" w:ascii="Calibri" w:hAnsi="Calibri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=.05.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6:00Z</dcterms:created>
  <dc:creator>sophie van der sluis</dc:creator>
  <dc:description/>
  <cp:keywords/>
  <dc:language>en-US</dc:language>
  <cp:lastModifiedBy>Sophie van der Sluis</cp:lastModifiedBy>
  <dcterms:modified xsi:type="dcterms:W3CDTF">2010-10-23T09:51:00Z</dcterms:modified>
  <cp:revision>5</cp:revision>
  <dc:subject/>
  <dc:title>Supplement Online</dc:title>
</cp:coreProperties>
</file>